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16D" w:rsidRDefault="00A7007F" w:rsidP="00DD7730">
      <w:pPr>
        <w:rPr>
          <w:bCs/>
          <w:szCs w:val="20"/>
          <w:lang w:val="en-US"/>
        </w:rPr>
      </w:pPr>
      <w:r>
        <w:rPr>
          <w:bCs/>
          <w:szCs w:val="20"/>
          <w:lang w:val="en-US"/>
        </w:rPr>
        <w:t>A</w:t>
      </w:r>
      <w:r w:rsidR="000E316D">
        <w:rPr>
          <w:bCs/>
          <w:szCs w:val="20"/>
          <w:lang w:val="en-US"/>
        </w:rPr>
        <w:t>dditional file</w:t>
      </w:r>
      <w:r w:rsidR="000A4425">
        <w:rPr>
          <w:bCs/>
          <w:szCs w:val="20"/>
          <w:lang w:val="en-US"/>
        </w:rPr>
        <w:t xml:space="preserve"> 2</w:t>
      </w:r>
      <w:bookmarkStart w:id="0" w:name="_GoBack"/>
      <w:bookmarkEnd w:id="0"/>
    </w:p>
    <w:p w:rsidR="000E316D" w:rsidRDefault="000E316D" w:rsidP="00DD7730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Title</w:t>
      </w:r>
      <w:r>
        <w:rPr>
          <w:bCs/>
          <w:szCs w:val="20"/>
          <w:lang w:val="en-US"/>
        </w:rPr>
        <w:t xml:space="preserve">: </w:t>
      </w:r>
      <w:r w:rsidR="006E4294">
        <w:rPr>
          <w:lang w:val="en-US"/>
        </w:rPr>
        <w:t>Evolution of hemoglobin levels over time.</w:t>
      </w:r>
    </w:p>
    <w:p w:rsidR="000E316D" w:rsidRDefault="000E316D" w:rsidP="00DD7730">
      <w:pPr>
        <w:rPr>
          <w:bCs/>
          <w:szCs w:val="20"/>
          <w:lang w:val="en-US"/>
        </w:rPr>
      </w:pPr>
      <w:r w:rsidRPr="00803690">
        <w:rPr>
          <w:b/>
          <w:bCs/>
          <w:szCs w:val="20"/>
          <w:lang w:val="en-US"/>
        </w:rPr>
        <w:t>Description of data</w:t>
      </w:r>
      <w:r>
        <w:rPr>
          <w:bCs/>
          <w:szCs w:val="20"/>
          <w:lang w:val="en-US"/>
        </w:rPr>
        <w:t xml:space="preserve">: </w:t>
      </w:r>
      <w:r w:rsidR="006E4294">
        <w:rPr>
          <w:lang w:val="en-US"/>
        </w:rPr>
        <w:t>Evolution of hemoglobin levels over time according to study group.</w:t>
      </w:r>
    </w:p>
    <w:p w:rsidR="00981D6E" w:rsidRDefault="006E4294">
      <w:pPr>
        <w:rPr>
          <w:bCs/>
          <w:szCs w:val="20"/>
          <w:lang w:val="en-US"/>
        </w:rPr>
      </w:pPr>
      <w:r w:rsidRPr="006E4294">
        <w:rPr>
          <w:noProof/>
          <w:lang w:val="en-US"/>
        </w:rPr>
        <w:drawing>
          <wp:inline distT="0" distB="0" distL="0" distR="0">
            <wp:extent cx="5760720" cy="4055655"/>
            <wp:effectExtent l="0" t="0" r="11430" b="2159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E4294" w:rsidRDefault="006E4294" w:rsidP="006E4294">
      <w:pPr>
        <w:rPr>
          <w:lang w:val="en-US"/>
        </w:rPr>
      </w:pPr>
      <w:r>
        <w:rPr>
          <w:lang w:val="en-US"/>
        </w:rPr>
        <w:t>Symbols are mean parameters value over time (blue = control group, red = preload dependence group). Bars are standard deviation.</w:t>
      </w:r>
    </w:p>
    <w:p w:rsidR="006E4294" w:rsidRDefault="006E4294">
      <w:pPr>
        <w:rPr>
          <w:bCs/>
          <w:szCs w:val="20"/>
          <w:lang w:val="en-US"/>
        </w:rPr>
      </w:pPr>
      <w:r>
        <w:rPr>
          <w:bCs/>
          <w:szCs w:val="20"/>
          <w:lang w:val="en-US"/>
        </w:rPr>
        <w:t>NS = non significant.</w:t>
      </w:r>
    </w:p>
    <w:p w:rsidR="006E4294" w:rsidRDefault="006E4294">
      <w:pPr>
        <w:rPr>
          <w:bCs/>
          <w:szCs w:val="20"/>
          <w:lang w:val="en-US"/>
        </w:rPr>
      </w:pPr>
    </w:p>
    <w:p w:rsidR="006E4294" w:rsidRDefault="006E4294">
      <w:pPr>
        <w:rPr>
          <w:bCs/>
          <w:szCs w:val="20"/>
          <w:lang w:val="en-US"/>
        </w:rPr>
      </w:pPr>
    </w:p>
    <w:p w:rsidR="006E4294" w:rsidRPr="00DD7730" w:rsidRDefault="006E4294">
      <w:pPr>
        <w:rPr>
          <w:lang w:val="en-US"/>
        </w:rPr>
      </w:pPr>
    </w:p>
    <w:sectPr w:rsidR="006E4294" w:rsidRPr="00DD7730" w:rsidSect="000E7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D7730"/>
    <w:rsid w:val="00036F78"/>
    <w:rsid w:val="000A4425"/>
    <w:rsid w:val="000E316D"/>
    <w:rsid w:val="000E705D"/>
    <w:rsid w:val="001B00CD"/>
    <w:rsid w:val="001E7EF7"/>
    <w:rsid w:val="00626525"/>
    <w:rsid w:val="00675A4D"/>
    <w:rsid w:val="006E4294"/>
    <w:rsid w:val="007A31B4"/>
    <w:rsid w:val="00803690"/>
    <w:rsid w:val="00981D6E"/>
    <w:rsid w:val="00A53E63"/>
    <w:rsid w:val="00A7007F"/>
    <w:rsid w:val="00B04D8A"/>
    <w:rsid w:val="00B811F8"/>
    <w:rsid w:val="00C45BA7"/>
    <w:rsid w:val="00D174E3"/>
    <w:rsid w:val="00DD7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3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DD77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730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spacing w:line="276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rsid w:val="00DD773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4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42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Reanimation_medicale\Recherche%20clinique\2007_Ehoss\Stat\Data_hemodynamique\Data1_Ehoss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5715587634878972"/>
          <c:y val="5.1400554097404488E-2"/>
          <c:w val="0.78463508033718021"/>
          <c:h val="0.78169364246135908"/>
        </c:manualLayout>
      </c:layout>
      <c:scatterChart>
        <c:scatterStyle val="lineMarker"/>
        <c:ser>
          <c:idx val="0"/>
          <c:order val="0"/>
          <c:tx>
            <c:strRef>
              <c:f>Data1_Ehoss!$DM$2</c:f>
              <c:strCache>
                <c:ptCount val="1"/>
                <c:pt idx="0">
                  <c:v>Control</c:v>
                </c:pt>
              </c:strCache>
            </c:strRef>
          </c:tx>
          <c:spPr>
            <a:ln>
              <a:solidFill>
                <a:srgbClr val="0070C0"/>
              </a:solidFill>
            </a:ln>
          </c:spPr>
          <c:marker>
            <c:symbol val="diamond"/>
            <c:size val="5"/>
            <c:spPr>
              <a:solidFill>
                <a:schemeClr val="accent1"/>
              </a:solidFill>
              <a:ln>
                <a:solidFill>
                  <a:srgbClr val="0070C0"/>
                </a:solidFill>
              </a:ln>
            </c:spPr>
          </c:marker>
          <c:errBars>
            <c:errDir val="y"/>
            <c:errBarType val="minus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Data1_Ehoss!$EC$12:$EC$20</c:f>
                <c:numCache>
                  <c:formatCode>General</c:formatCode>
                  <c:ptCount val="9"/>
                  <c:pt idx="0">
                    <c:v>2.3787758853333889</c:v>
                  </c:pt>
                  <c:pt idx="1">
                    <c:v>-1.4031000160973617</c:v>
                  </c:pt>
                  <c:pt idx="2">
                    <c:v>-1.23950305207045</c:v>
                  </c:pt>
                  <c:pt idx="3">
                    <c:v>-1.3242992384300547</c:v>
                  </c:pt>
                  <c:pt idx="4">
                    <c:v>-1.3399636732026319</c:v>
                  </c:pt>
                  <c:pt idx="5">
                    <c:v>-1.4791056835765248</c:v>
                  </c:pt>
                  <c:pt idx="6">
                    <c:v>-1.9136601678707941</c:v>
                  </c:pt>
                  <c:pt idx="7">
                    <c:v>-1.5991068935949484</c:v>
                  </c:pt>
                  <c:pt idx="8">
                    <c:v>-1.462548330499752</c:v>
                  </c:pt>
                </c:numCache>
              </c:numRef>
            </c:minus>
            <c:spPr>
              <a:ln w="25400">
                <a:solidFill>
                  <a:srgbClr val="0070C0"/>
                </a:solidFill>
              </a:ln>
            </c:spPr>
          </c:errBars>
          <c:xVal>
            <c:numRef>
              <c:f>Data1_Ehoss!$DP$2:$DP$10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  <c:pt idx="8">
                  <c:v>144</c:v>
                </c:pt>
              </c:numCache>
            </c:numRef>
          </c:xVal>
          <c:yVal>
            <c:numRef>
              <c:f>Data1_Ehoss!$EC$2:$EC$10</c:f>
              <c:numCache>
                <c:formatCode>General</c:formatCode>
                <c:ptCount val="9"/>
                <c:pt idx="0">
                  <c:v>10.206666666666671</c:v>
                </c:pt>
                <c:pt idx="1">
                  <c:v>10.94</c:v>
                </c:pt>
                <c:pt idx="2">
                  <c:v>11.013333333333334</c:v>
                </c:pt>
                <c:pt idx="3">
                  <c:v>10.365517241379314</c:v>
                </c:pt>
                <c:pt idx="4">
                  <c:v>9.8928571428571406</c:v>
                </c:pt>
                <c:pt idx="5">
                  <c:v>9.5416666666666696</c:v>
                </c:pt>
                <c:pt idx="6">
                  <c:v>9.2266666666666648</c:v>
                </c:pt>
                <c:pt idx="7">
                  <c:v>8.8500000000000014</c:v>
                </c:pt>
                <c:pt idx="8">
                  <c:v>8.9285714285714253</c:v>
                </c:pt>
              </c:numCache>
            </c:numRef>
          </c:yVal>
        </c:ser>
        <c:ser>
          <c:idx val="1"/>
          <c:order val="1"/>
          <c:tx>
            <c:strRef>
              <c:f>Data1_Ehoss!$DM$22</c:f>
              <c:strCache>
                <c:ptCount val="1"/>
                <c:pt idx="0">
                  <c:v>Preload dependence</c:v>
                </c:pt>
              </c:strCache>
            </c:strRef>
          </c:tx>
          <c:marker>
            <c:symbol val="circle"/>
            <c:size val="5"/>
          </c:marker>
          <c:errBars>
            <c:errDir val="y"/>
            <c:errBarType val="minus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Data1_Ehoss!$EC$32:$EC$40</c:f>
                <c:numCache>
                  <c:formatCode>General</c:formatCode>
                  <c:ptCount val="9"/>
                  <c:pt idx="0">
                    <c:v>-1.9690595222843776</c:v>
                  </c:pt>
                  <c:pt idx="1">
                    <c:v>1.2247871032452535</c:v>
                  </c:pt>
                  <c:pt idx="2">
                    <c:v>1.2472682794489318</c:v>
                  </c:pt>
                  <c:pt idx="3">
                    <c:v>1.3618572511147238</c:v>
                  </c:pt>
                  <c:pt idx="4">
                    <c:v>1.262959277873277</c:v>
                  </c:pt>
                  <c:pt idx="5">
                    <c:v>1.300961183125767</c:v>
                  </c:pt>
                  <c:pt idx="6">
                    <c:v>1.3731910263220033</c:v>
                  </c:pt>
                  <c:pt idx="7">
                    <c:v>0.83883035450343835</c:v>
                  </c:pt>
                  <c:pt idx="8">
                    <c:v>1.1095544651395512</c:v>
                  </c:pt>
                </c:numCache>
              </c:numRef>
            </c:minus>
            <c:spPr>
              <a:ln w="25400">
                <a:solidFill>
                  <a:srgbClr val="C00000"/>
                </a:solidFill>
              </a:ln>
            </c:spPr>
          </c:errBars>
          <c:xVal>
            <c:numRef>
              <c:f>Data1_Ehoss!$DP$22:$DP$30</c:f>
              <c:numCache>
                <c:formatCode>General</c:formatCode>
                <c:ptCount val="9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  <c:pt idx="8">
                  <c:v>144</c:v>
                </c:pt>
              </c:numCache>
            </c:numRef>
          </c:xVal>
          <c:yVal>
            <c:numRef>
              <c:f>Data1_Ehoss!$EC$22:$EC$30</c:f>
              <c:numCache>
                <c:formatCode>General</c:formatCode>
                <c:ptCount val="9"/>
                <c:pt idx="0">
                  <c:v>10.526666666666673</c:v>
                </c:pt>
                <c:pt idx="1">
                  <c:v>10.77</c:v>
                </c:pt>
                <c:pt idx="2">
                  <c:v>10.653333333333334</c:v>
                </c:pt>
                <c:pt idx="3">
                  <c:v>10.041379310344828</c:v>
                </c:pt>
                <c:pt idx="4">
                  <c:v>9.7892857142857128</c:v>
                </c:pt>
                <c:pt idx="5">
                  <c:v>9.2800000000000011</c:v>
                </c:pt>
                <c:pt idx="6">
                  <c:v>8.9722222222222232</c:v>
                </c:pt>
                <c:pt idx="7">
                  <c:v>8.7000000000000011</c:v>
                </c:pt>
                <c:pt idx="8">
                  <c:v>8.9</c:v>
                </c:pt>
              </c:numCache>
            </c:numRef>
          </c:yVal>
        </c:ser>
        <c:dLbls/>
        <c:axId val="22769024"/>
        <c:axId val="257586688"/>
      </c:scatterChart>
      <c:valAx>
        <c:axId val="22769024"/>
        <c:scaling>
          <c:orientation val="minMax"/>
          <c:max val="15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</c:title>
        <c:numFmt formatCode="General" sourceLinked="1"/>
        <c:minorTickMark val="out"/>
        <c:tickLblPos val="nextTo"/>
        <c:txPr>
          <a:bodyPr/>
          <a:lstStyle/>
          <a:p>
            <a:pPr>
              <a:defRPr sz="1600"/>
            </a:pPr>
            <a:endParaRPr lang="en-US"/>
          </a:p>
        </c:txPr>
        <c:crossAx val="257586688"/>
        <c:crossesAt val="-2000"/>
        <c:crossBetween val="midCat"/>
        <c:majorUnit val="24"/>
        <c:minorUnit val="6"/>
      </c:valAx>
      <c:valAx>
        <c:axId val="257586688"/>
        <c:scaling>
          <c:orientation val="minMax"/>
          <c:max val="15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emoglobin (g.d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</c:title>
        <c:numFmt formatCode="General" sourceLinked="1"/>
        <c:minorTickMark val="out"/>
        <c:tickLblPos val="nextTo"/>
        <c:txPr>
          <a:bodyPr/>
          <a:lstStyle/>
          <a:p>
            <a:pPr>
              <a:defRPr sz="1600"/>
            </a:pPr>
            <a:endParaRPr lang="en-US"/>
          </a:p>
        </c:txPr>
        <c:crossAx val="22769024"/>
        <c:crossesAt val="-2000"/>
        <c:crossBetween val="midCat"/>
        <c:majorUnit val="5"/>
        <c:minorUnit val="1"/>
      </c:valAx>
      <c:spPr>
        <a:noFill/>
        <a:ln w="9525">
          <a:solidFill>
            <a:schemeClr val="bg1">
              <a:lumMod val="65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55657455420905677"/>
          <c:y val="6.5512156267030969E-2"/>
          <c:w val="0.37399444279433802"/>
          <c:h val="0.1367613743400492"/>
        </c:manualLayout>
      </c:layout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</c:chart>
  <c:txPr>
    <a:bodyPr/>
    <a:lstStyle/>
    <a:p>
      <a:pPr>
        <a:defRPr sz="1800"/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764</cdr:x>
      <cdr:y>0.60859</cdr:y>
    </cdr:from>
    <cdr:to>
      <cdr:x>0.44472</cdr:x>
      <cdr:y>0.79443</cdr:y>
    </cdr:to>
    <cdr:sp macro="" textlink="">
      <cdr:nvSpPr>
        <cdr:cNvPr id="2" name="ZoneTexte 13"/>
        <cdr:cNvSpPr txBox="1"/>
      </cdr:nvSpPr>
      <cdr:spPr>
        <a:xfrm xmlns:a="http://schemas.openxmlformats.org/drawingml/2006/main">
          <a:off x="965734" y="2467913"/>
          <a:ext cx="1596180" cy="75360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fr-FR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800" dirty="0" smtClean="0"/>
            <a:t>Time: p &lt; 0.0001</a:t>
          </a:r>
        </a:p>
        <a:p xmlns:a="http://schemas.openxmlformats.org/drawingml/2006/main">
          <a:r>
            <a:rPr lang="en-US" sz="1800" dirty="0" smtClean="0"/>
            <a:t>Treatment arm: NS</a:t>
          </a:r>
        </a:p>
        <a:p xmlns:a="http://schemas.openxmlformats.org/drawingml/2006/main">
          <a:r>
            <a:rPr lang="en-US" sz="1800" dirty="0" smtClean="0"/>
            <a:t>Interaction: NS</a:t>
          </a:r>
          <a:endParaRPr lang="en-US" sz="1800" dirty="0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edeorico</cp:lastModifiedBy>
  <cp:revision>11</cp:revision>
  <cp:lastPrinted>2014-05-19T17:57:00Z</cp:lastPrinted>
  <dcterms:created xsi:type="dcterms:W3CDTF">2014-05-16T16:43:00Z</dcterms:created>
  <dcterms:modified xsi:type="dcterms:W3CDTF">2014-12-29T22:28:00Z</dcterms:modified>
</cp:coreProperties>
</file>